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EE292" w14:textId="308CB922" w:rsidR="007209DF" w:rsidRPr="00114086" w:rsidRDefault="007209DF" w:rsidP="007209DF">
      <w:pPr>
        <w:pStyle w:val="a7"/>
        <w:rPr>
          <w:b/>
          <w:bCs/>
        </w:rPr>
      </w:pPr>
      <w:r w:rsidRPr="00114086">
        <w:rPr>
          <w:rFonts w:hint="eastAsia"/>
          <w:b/>
          <w:bCs/>
        </w:rPr>
        <w:t>S</w:t>
      </w:r>
      <w:r w:rsidRPr="00114086">
        <w:rPr>
          <w:b/>
          <w:bCs/>
        </w:rPr>
        <w:t>upplementary table 1 The selection of co-variables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134"/>
        <w:gridCol w:w="1984"/>
        <w:gridCol w:w="1134"/>
      </w:tblGrid>
      <w:tr w:rsidR="007209DF" w:rsidRPr="00114086" w14:paraId="78D83EC7" w14:textId="77777777" w:rsidTr="00B13C41">
        <w:trPr>
          <w:trHeight w:val="311"/>
          <w:tblHeader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70534" w14:textId="18196A4A" w:rsidR="007209DF" w:rsidRPr="00114086" w:rsidRDefault="007209DF" w:rsidP="007632B0">
            <w:pPr>
              <w:textAlignment w:val="center"/>
              <w:rPr>
                <w:b/>
                <w:bCs/>
                <w:sz w:val="21"/>
                <w:szCs w:val="21"/>
              </w:rPr>
            </w:pPr>
            <w:bookmarkStart w:id="0" w:name="OLE_LINK2"/>
            <w:r w:rsidRPr="00114086">
              <w:rPr>
                <w:b/>
                <w:bCs/>
                <w:sz w:val="21"/>
                <w:szCs w:val="21"/>
              </w:rPr>
              <w:t>Variables</w:t>
            </w:r>
            <w:bookmarkEnd w:id="0"/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F9A00" w14:textId="3DA7013F" w:rsidR="007209DF" w:rsidRPr="00114086" w:rsidRDefault="007209DF" w:rsidP="007632B0">
            <w:pPr>
              <w:jc w:val="center"/>
              <w:textAlignment w:val="center"/>
              <w:rPr>
                <w:b/>
                <w:bCs/>
                <w:i/>
                <w:iCs/>
                <w:sz w:val="21"/>
                <w:szCs w:val="21"/>
                <w:lang w:bidi="ar"/>
              </w:rPr>
            </w:pPr>
            <w:r w:rsidRPr="00114086">
              <w:rPr>
                <w:b/>
                <w:bCs/>
                <w:sz w:val="21"/>
                <w:szCs w:val="21"/>
                <w:lang w:bidi="ar"/>
              </w:rPr>
              <w:t>Univariable analysi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28239A03" w14:textId="013EEC42" w:rsidR="007209DF" w:rsidRPr="00114086" w:rsidRDefault="007209DF" w:rsidP="007632B0">
            <w:pPr>
              <w:jc w:val="center"/>
              <w:textAlignment w:val="center"/>
              <w:rPr>
                <w:b/>
                <w:bCs/>
                <w:i/>
                <w:iCs/>
                <w:sz w:val="21"/>
                <w:szCs w:val="21"/>
                <w:lang w:bidi="ar"/>
              </w:rPr>
            </w:pPr>
            <w:r w:rsidRPr="00114086">
              <w:rPr>
                <w:b/>
                <w:bCs/>
                <w:sz w:val="21"/>
                <w:szCs w:val="21"/>
                <w:lang w:bidi="ar"/>
              </w:rPr>
              <w:t>Multivariable analysis</w:t>
            </w:r>
          </w:p>
        </w:tc>
      </w:tr>
      <w:tr w:rsidR="007209DF" w:rsidRPr="00114086" w14:paraId="0F8F0D2F" w14:textId="77777777" w:rsidTr="00B13C41">
        <w:trPr>
          <w:trHeight w:val="311"/>
          <w:tblHeader/>
          <w:jc w:val="center"/>
        </w:trPr>
        <w:tc>
          <w:tcPr>
            <w:tcW w:w="2977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D4265" w14:textId="7F5FC51A" w:rsidR="007209DF" w:rsidRPr="00114086" w:rsidRDefault="007209DF" w:rsidP="007632B0">
            <w:pPr>
              <w:textAlignment w:val="center"/>
              <w:rPr>
                <w:b/>
                <w:bCs/>
                <w:sz w:val="21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8D7F6" w14:textId="77777777" w:rsidR="007209DF" w:rsidRPr="00114086" w:rsidRDefault="007209DF" w:rsidP="007632B0">
            <w:pPr>
              <w:jc w:val="center"/>
              <w:textAlignment w:val="center"/>
              <w:rPr>
                <w:b/>
                <w:bCs/>
                <w:sz w:val="21"/>
                <w:szCs w:val="21"/>
                <w:lang w:bidi="ar"/>
              </w:rPr>
            </w:pPr>
            <w:r w:rsidRPr="00114086">
              <w:rPr>
                <w:b/>
                <w:bCs/>
                <w:sz w:val="21"/>
                <w:szCs w:val="21"/>
                <w:lang w:bidi="ar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1C5D8" w14:textId="77777777" w:rsidR="007209DF" w:rsidRPr="00114086" w:rsidRDefault="007209DF" w:rsidP="007632B0">
            <w:pPr>
              <w:jc w:val="center"/>
              <w:textAlignment w:val="center"/>
              <w:rPr>
                <w:b/>
                <w:bCs/>
                <w:sz w:val="21"/>
                <w:szCs w:val="21"/>
                <w:lang w:bidi="ar"/>
              </w:rPr>
            </w:pPr>
            <w:r w:rsidRPr="00114086">
              <w:rPr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61AFC243" w14:textId="77777777" w:rsidR="007209DF" w:rsidRPr="00114086" w:rsidRDefault="007209DF" w:rsidP="007632B0">
            <w:pPr>
              <w:jc w:val="center"/>
              <w:textAlignment w:val="center"/>
              <w:rPr>
                <w:b/>
                <w:bCs/>
                <w:sz w:val="21"/>
                <w:szCs w:val="21"/>
                <w:lang w:bidi="ar"/>
              </w:rPr>
            </w:pPr>
            <w:r w:rsidRPr="00114086">
              <w:rPr>
                <w:b/>
                <w:bCs/>
                <w:sz w:val="21"/>
                <w:szCs w:val="21"/>
                <w:lang w:bidi="ar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2EBC7987" w14:textId="77777777" w:rsidR="007209DF" w:rsidRPr="00114086" w:rsidRDefault="007209DF" w:rsidP="007632B0">
            <w:pPr>
              <w:jc w:val="center"/>
              <w:textAlignment w:val="center"/>
              <w:rPr>
                <w:b/>
                <w:bCs/>
                <w:sz w:val="21"/>
                <w:szCs w:val="21"/>
                <w:lang w:bidi="ar"/>
              </w:rPr>
            </w:pPr>
            <w:r w:rsidRPr="00114086">
              <w:rPr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</w:p>
        </w:tc>
      </w:tr>
      <w:tr w:rsidR="007209DF" w:rsidRPr="00114086" w14:paraId="4E19F650" w14:textId="77777777" w:rsidTr="00B13C41">
        <w:trPr>
          <w:trHeight w:val="311"/>
          <w:jc w:val="center"/>
        </w:trPr>
        <w:tc>
          <w:tcPr>
            <w:tcW w:w="2977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96F14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Age </w:t>
            </w:r>
          </w:p>
        </w:tc>
        <w:tc>
          <w:tcPr>
            <w:tcW w:w="198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75C8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04 (1.01-1.06)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4C60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10</w:t>
            </w:r>
          </w:p>
        </w:tc>
        <w:tc>
          <w:tcPr>
            <w:tcW w:w="1984" w:type="dxa"/>
            <w:tcBorders>
              <w:top w:val="single" w:sz="12" w:space="0" w:color="auto"/>
              <w:tl2br w:val="nil"/>
              <w:tr2bl w:val="nil"/>
            </w:tcBorders>
          </w:tcPr>
          <w:p w14:paraId="61FD324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</w:tcPr>
          <w:p w14:paraId="497FFD0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508805C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B4AEE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Race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66D9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63D1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8C2D7B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5DAC6C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D1E7CDE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0884" w14:textId="1136BF76" w:rsidR="007209DF" w:rsidRPr="00114086" w:rsidRDefault="007209DF" w:rsidP="00A649CB">
            <w:pPr>
              <w:ind w:firstLineChars="100" w:firstLine="210"/>
              <w:jc w:val="both"/>
              <w:textAlignment w:val="center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  <w:lang w:bidi="ar"/>
              </w:rPr>
              <w:t>Non-Hispanic Whit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0612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D088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5F7C8286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6A82EF6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5100A2B4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920E5" w14:textId="6860CA9F" w:rsidR="007209DF" w:rsidRPr="00114086" w:rsidRDefault="007209DF" w:rsidP="007632B0">
            <w:pPr>
              <w:jc w:val="both"/>
              <w:textAlignment w:val="center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  <w:lang w:bidi="ar"/>
              </w:rPr>
              <w:t xml:space="preserve">  Non-Hispanic Black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FDFA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62 (0.38-1.0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3400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70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68B9E16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38 (0.20-0.7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53C9A85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05</w:t>
            </w:r>
          </w:p>
        </w:tc>
      </w:tr>
      <w:tr w:rsidR="007209DF" w:rsidRPr="00114086" w14:paraId="468EC5CF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EAAAF" w14:textId="0A2842E5" w:rsidR="007209DF" w:rsidRPr="00114086" w:rsidRDefault="007209DF" w:rsidP="007632B0">
            <w:pPr>
              <w:jc w:val="both"/>
              <w:textAlignment w:val="center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  <w:lang w:bidi="ar"/>
              </w:rPr>
              <w:t xml:space="preserve">  Mexican Americ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6C68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46 (0.23-0.9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A0EE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3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B2B0EDD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51 (0.22-1.1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E5DE53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115</w:t>
            </w:r>
          </w:p>
        </w:tc>
      </w:tr>
      <w:tr w:rsidR="007209DF" w:rsidRPr="00114086" w14:paraId="21B2E193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75DC1" w14:textId="65D27BAC" w:rsidR="007209DF" w:rsidRPr="00114086" w:rsidRDefault="007209DF" w:rsidP="007632B0">
            <w:pPr>
              <w:jc w:val="both"/>
              <w:textAlignment w:val="center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  <w:lang w:bidi="ar"/>
              </w:rPr>
              <w:t xml:space="preserve">  Other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4A0D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73 (0.37-1.4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BF98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36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8A18A0F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62 (0.32-1.2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3A5A9B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151</w:t>
            </w:r>
          </w:p>
        </w:tc>
      </w:tr>
      <w:tr w:rsidR="007209DF" w:rsidRPr="00114086" w14:paraId="68B2DA6E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48224" w14:textId="77777777" w:rsidR="007209DF" w:rsidRPr="00114086" w:rsidRDefault="007209DF" w:rsidP="007632B0">
            <w:pPr>
              <w:autoSpaceDE/>
              <w:autoSpaceDN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</w:rPr>
              <w:t>Educational leve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192B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5748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2B546C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F68F60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5730FB6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2AC24" w14:textId="281D761F" w:rsidR="007209DF" w:rsidRPr="00114086" w:rsidRDefault="007209DF" w:rsidP="00A6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21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Less th</w:t>
            </w:r>
            <w:r w:rsidRPr="00114086">
              <w:rPr>
                <w:rFonts w:hint="eastAsia"/>
                <w:sz w:val="21"/>
                <w:szCs w:val="21"/>
              </w:rPr>
              <w:t>a</w:t>
            </w:r>
            <w:r w:rsidRPr="00114086">
              <w:rPr>
                <w:sz w:val="21"/>
                <w:szCs w:val="21"/>
              </w:rPr>
              <w:t>n high schoo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2B66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D22C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C0CFCF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950AE0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61EE29D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9E62E" w14:textId="5EF54808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 xml:space="preserve"> High Schoo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02FE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69 (0.36-1.3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B804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256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AA5BE5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38434E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7675B752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88948" w14:textId="32CC9B8D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 xml:space="preserve"> Above high schoo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7570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54 (0.26-1.1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1EF5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98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5A7FA5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83B4FE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01DA5B1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6B389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</w:rPr>
              <w:t>PI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2543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61D8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2A7591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911EF7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0383F810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A46F3" w14:textId="165109E9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&lt;</w:t>
            </w:r>
            <w:r w:rsidR="00A649CB" w:rsidRPr="00114086">
              <w:rPr>
                <w:sz w:val="21"/>
                <w:szCs w:val="21"/>
                <w:lang w:bidi="ar"/>
              </w:rPr>
              <w:t xml:space="preserve"> </w:t>
            </w:r>
            <w:r w:rsidRPr="00114086"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0B55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9950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3C655B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AD39EE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71EC67B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01FC0" w14:textId="20BA4409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≥</w:t>
            </w:r>
            <w:r w:rsidR="00A649CB" w:rsidRPr="00114086">
              <w:rPr>
                <w:sz w:val="21"/>
                <w:szCs w:val="21"/>
                <w:lang w:bidi="ar"/>
              </w:rPr>
              <w:t xml:space="preserve"> </w:t>
            </w:r>
            <w:r w:rsidRPr="00114086"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F13D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59 (0.32-1.1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8178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10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CFCB29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55C75C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027BCF6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13433" w14:textId="788D64E6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Unkn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C685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24 (0.08-0.7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C777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1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87045E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637A7A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7512ADE1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8F68B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Marital stat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70FC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54AF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1A9C15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86C129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23E705E5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58E51" w14:textId="7AC0782F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 xml:space="preserve"> Married &amp; </w:t>
            </w:r>
            <w:r w:rsidR="00A649CB" w:rsidRPr="00114086">
              <w:rPr>
                <w:sz w:val="21"/>
                <w:szCs w:val="21"/>
              </w:rPr>
              <w:t>l</w:t>
            </w:r>
            <w:r w:rsidRPr="00114086">
              <w:rPr>
                <w:sz w:val="21"/>
                <w:szCs w:val="21"/>
              </w:rPr>
              <w:t>iving with partne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1A3C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3CCE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9D96137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3732889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59CC6171" w14:textId="77777777" w:rsidTr="00B13C41">
        <w:trPr>
          <w:trHeight w:val="474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9F6A2" w14:textId="57702416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 xml:space="preserve"> Never married &amp; </w:t>
            </w:r>
            <w:r w:rsidR="00A649CB" w:rsidRPr="00114086">
              <w:rPr>
                <w:sz w:val="21"/>
                <w:szCs w:val="21"/>
              </w:rPr>
              <w:t>d</w:t>
            </w:r>
            <w:r w:rsidRPr="00114086">
              <w:rPr>
                <w:sz w:val="21"/>
                <w:szCs w:val="21"/>
              </w:rPr>
              <w:t xml:space="preserve">ivorced &amp; </w:t>
            </w:r>
            <w:r w:rsidR="00A649CB" w:rsidRPr="00114086">
              <w:rPr>
                <w:sz w:val="21"/>
                <w:szCs w:val="21"/>
              </w:rPr>
              <w:t>s</w:t>
            </w:r>
            <w:r w:rsidRPr="00114086">
              <w:rPr>
                <w:sz w:val="21"/>
                <w:szCs w:val="21"/>
              </w:rPr>
              <w:t xml:space="preserve">eparated &amp; </w:t>
            </w:r>
            <w:r w:rsidR="00A649CB" w:rsidRPr="00114086">
              <w:rPr>
                <w:sz w:val="21"/>
                <w:szCs w:val="21"/>
              </w:rPr>
              <w:t>w</w:t>
            </w:r>
            <w:r w:rsidRPr="00114086">
              <w:rPr>
                <w:sz w:val="21"/>
                <w:szCs w:val="21"/>
              </w:rPr>
              <w:t>idowe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799E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3.44 (2.03-5.8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78F2E" w14:textId="593D741C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&lt;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47C98FA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4.66 (2.62-8.2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056A50" w14:textId="259C3602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&lt;</w:t>
            </w:r>
            <w:r w:rsidR="00A649CB" w:rsidRPr="00114086">
              <w:rPr>
                <w:rFonts w:eastAsia="Arial"/>
                <w:bCs/>
                <w:sz w:val="21"/>
                <w:szCs w:val="21"/>
              </w:rPr>
              <w:t xml:space="preserve"> </w:t>
            </w:r>
            <w:r w:rsidRPr="00114086">
              <w:rPr>
                <w:rFonts w:eastAsia="Arial"/>
                <w:bCs/>
                <w:sz w:val="21"/>
                <w:szCs w:val="21"/>
              </w:rPr>
              <w:t>0.001</w:t>
            </w:r>
          </w:p>
        </w:tc>
      </w:tr>
      <w:tr w:rsidR="007209DF" w:rsidRPr="00114086" w14:paraId="0C43F86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318D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Cs/>
                <w:kern w:val="2"/>
                <w:sz w:val="21"/>
                <w:szCs w:val="21"/>
                <w:lang w:bidi="ar"/>
              </w:rPr>
            </w:pPr>
            <w:r w:rsidRPr="00114086">
              <w:rPr>
                <w:bCs/>
                <w:sz w:val="21"/>
                <w:szCs w:val="21"/>
              </w:rPr>
              <w:t xml:space="preserve">Smoking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D0CC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0273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3EDBC5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25FB23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6C3CF692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DC297" w14:textId="261EC88E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kern w:val="2"/>
                <w:sz w:val="21"/>
                <w:szCs w:val="21"/>
                <w:lang w:bidi="ar"/>
              </w:rPr>
            </w:pPr>
            <w:r w:rsidRPr="00114086">
              <w:rPr>
                <w:sz w:val="21"/>
                <w:szCs w:val="21"/>
              </w:rPr>
              <w:t xml:space="preserve">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EEAA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CF3A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8DCA94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45717E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3DC16F8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C3054" w14:textId="034917B2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kern w:val="2"/>
                <w:sz w:val="21"/>
                <w:szCs w:val="21"/>
                <w:lang w:bidi="ar"/>
              </w:rPr>
            </w:pPr>
            <w:r w:rsidRPr="00114086">
              <w:rPr>
                <w:sz w:val="21"/>
                <w:szCs w:val="21"/>
              </w:rPr>
              <w:t xml:space="preserve">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6F8E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99 (1.18-3.3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8AA6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10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05D6F5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B84E1E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59EA13D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9E1B6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  <w:lang w:bidi="ar"/>
              </w:rPr>
              <w:t xml:space="preserve">Alcohol </w:t>
            </w:r>
            <w:r w:rsidRPr="00114086">
              <w:rPr>
                <w:sz w:val="21"/>
                <w:szCs w:val="21"/>
                <w:lang w:bidi="ar"/>
              </w:rPr>
              <w:t>drinkin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4F71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8A78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C90461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5DD4B4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09FBEB22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C79F4" w14:textId="77777777" w:rsidR="007209DF" w:rsidRPr="00114086" w:rsidRDefault="007209DF" w:rsidP="00A649CB">
            <w:pPr>
              <w:ind w:firstLineChars="100" w:firstLine="210"/>
              <w:jc w:val="both"/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Neve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F427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6556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1273FC2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C5F2AF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39FC1E9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83CBD" w14:textId="541E2692" w:rsidR="007209DF" w:rsidRPr="00114086" w:rsidRDefault="00A649CB" w:rsidP="00A649CB">
            <w:pPr>
              <w:ind w:firstLineChars="100" w:firstLine="210"/>
              <w:textAlignment w:val="center"/>
              <w:rPr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Forme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ED9C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97 (0.88-4.4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58D3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97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AF69234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2.46 (1.04-5.8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53A2F7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41</w:t>
            </w:r>
          </w:p>
        </w:tc>
      </w:tr>
      <w:tr w:rsidR="007209DF" w:rsidRPr="00114086" w14:paraId="0B9C2AD2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EDBDE" w14:textId="639FF34B" w:rsidR="007209DF" w:rsidRPr="00114086" w:rsidRDefault="00A649CB" w:rsidP="00A649CB">
            <w:pPr>
              <w:ind w:firstLineChars="100" w:firstLine="210"/>
              <w:textAlignment w:val="center"/>
              <w:rPr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Continuo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58D6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76 (0.83-3.7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F1D7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13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68903D2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2.21 (1.03-4.7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1643042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43</w:t>
            </w:r>
          </w:p>
        </w:tc>
      </w:tr>
      <w:tr w:rsidR="007209DF" w:rsidRPr="00114086" w14:paraId="39B994C0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381C6" w14:textId="0078BC6A" w:rsidR="007209DF" w:rsidRPr="00114086" w:rsidRDefault="007209DF" w:rsidP="00A649CB">
            <w:pPr>
              <w:ind w:firstLineChars="100" w:firstLine="210"/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Unknow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6475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4.60 (2.17-9.7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BE093" w14:textId="04268D7D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&lt;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2C33208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4.95 (2.28-10.7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633373" w14:textId="74D0AA6A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&lt;</w:t>
            </w:r>
            <w:r w:rsidR="00A649CB" w:rsidRPr="00114086">
              <w:rPr>
                <w:rFonts w:eastAsia="Arial"/>
                <w:bCs/>
                <w:sz w:val="21"/>
                <w:szCs w:val="21"/>
              </w:rPr>
              <w:t xml:space="preserve"> </w:t>
            </w:r>
            <w:r w:rsidRPr="00114086">
              <w:rPr>
                <w:rFonts w:eastAsia="Arial"/>
                <w:bCs/>
                <w:sz w:val="21"/>
                <w:szCs w:val="21"/>
              </w:rPr>
              <w:t>0.001</w:t>
            </w:r>
          </w:p>
        </w:tc>
      </w:tr>
      <w:tr w:rsidR="007209DF" w:rsidRPr="00114086" w14:paraId="68C6E375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C58A7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Physical activity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1BC6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5D56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9A867F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CA88A1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4D786BF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10DB71" w14:textId="751CD6D1" w:rsidR="007209DF" w:rsidRPr="00114086" w:rsidRDefault="007209DF" w:rsidP="007632B0">
            <w:pPr>
              <w:widowControl w:val="0"/>
              <w:adjustRightInd w:val="0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  <w:lang w:bidi="ar"/>
              </w:rPr>
              <w:t xml:space="preserve">  Low leve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F530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0BFE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52F0013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2295BE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93F0FE7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59165E" w14:textId="742F1852" w:rsidR="007209DF" w:rsidRPr="00114086" w:rsidRDefault="007209DF" w:rsidP="007632B0">
            <w:pPr>
              <w:widowControl w:val="0"/>
              <w:adjustRightInd w:val="0"/>
              <w:rPr>
                <w:sz w:val="21"/>
                <w:szCs w:val="21"/>
              </w:rPr>
            </w:pPr>
            <w:r w:rsidRPr="00114086">
              <w:rPr>
                <w:kern w:val="2"/>
                <w:sz w:val="21"/>
                <w:szCs w:val="21"/>
                <w:lang w:bidi="ar"/>
              </w:rPr>
              <w:t xml:space="preserve">  High leve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BEAD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56 (0.35-0.9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D1A0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18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C4BD21B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59 (0.34-1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C86108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49</w:t>
            </w:r>
          </w:p>
        </w:tc>
      </w:tr>
      <w:tr w:rsidR="007209DF" w:rsidRPr="00114086" w14:paraId="0893F4A9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1D9E6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Age at menarch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1233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03 (0.93-1.1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207C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543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601E3C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18BBB0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8394F02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DB270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Menopausal statu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351A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F1FE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6286E7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821800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743D779F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8B79F" w14:textId="1B2670CC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93BE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D0C4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89BD79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DAA2AE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92B23C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3116F" w14:textId="29FF95C2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0C72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99 (0.47-2.1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44E4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98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9FBB4F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85B146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4E26A12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8CAD6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Ever pregnan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A2E0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4F53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86153E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8DC422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6F6CECA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C0C35" w14:textId="056AEC3C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D14A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E753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8F3359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55CAD3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A27CEC2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03AFB" w14:textId="6F87C6EF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3878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88 (0.95-3.7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2FF7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7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F5E4AC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F6754A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BCFD3F6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3A985" w14:textId="2D74F392" w:rsidR="007209DF" w:rsidRPr="00114086" w:rsidRDefault="00A649CB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Cs/>
                <w:sz w:val="21"/>
                <w:szCs w:val="21"/>
                <w:lang w:bidi="ar"/>
              </w:rPr>
            </w:pPr>
            <w:bookmarkStart w:id="1" w:name="_Hlk150172003"/>
            <w:r w:rsidRPr="00114086">
              <w:rPr>
                <w:bCs/>
                <w:sz w:val="21"/>
                <w:szCs w:val="21"/>
              </w:rPr>
              <w:t>Ovariectomy</w:t>
            </w:r>
            <w:bookmarkEnd w:id="1"/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AF9E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201A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C169C1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A6E12B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09604840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35F07" w14:textId="43BABFBD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Cs/>
                <w:sz w:val="21"/>
                <w:szCs w:val="21"/>
                <w:lang w:bidi="ar"/>
              </w:rPr>
            </w:pPr>
            <w:r w:rsidRPr="00114086">
              <w:rPr>
                <w:bCs/>
                <w:sz w:val="21"/>
                <w:szCs w:val="21"/>
              </w:rPr>
              <w:t xml:space="preserve">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1878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8325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8D0CCBD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4B35EB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254D1AF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0647D" w14:textId="22909B10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Cs/>
                <w:sz w:val="21"/>
                <w:szCs w:val="21"/>
                <w:lang w:bidi="ar"/>
              </w:rPr>
            </w:pPr>
            <w:r w:rsidRPr="00114086">
              <w:rPr>
                <w:bCs/>
                <w:sz w:val="21"/>
                <w:szCs w:val="21"/>
              </w:rPr>
              <w:t xml:space="preserve">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BF3D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6.78 (2.60-17.6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55BB0" w14:textId="560E93F4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&lt;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93B42B6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5.83 (2.04-16.6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7AF671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02</w:t>
            </w:r>
          </w:p>
        </w:tc>
      </w:tr>
      <w:tr w:rsidR="007209DF" w:rsidRPr="00114086" w14:paraId="7285BBF3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0BF1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Cs/>
                <w:sz w:val="21"/>
                <w:szCs w:val="21"/>
                <w:lang w:bidi="ar"/>
              </w:rPr>
            </w:pPr>
            <w:r w:rsidRPr="00114086">
              <w:rPr>
                <w:bCs/>
                <w:sz w:val="21"/>
                <w:szCs w:val="21"/>
              </w:rPr>
              <w:t xml:space="preserve">Hysterectomy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EA54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74DD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F91072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9CCD7F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2C688EB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85357" w14:textId="3B61CC9A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Cs/>
                <w:sz w:val="21"/>
                <w:szCs w:val="21"/>
                <w:lang w:bidi="ar"/>
              </w:rPr>
            </w:pPr>
            <w:r w:rsidRPr="00114086">
              <w:rPr>
                <w:bCs/>
                <w:sz w:val="21"/>
                <w:szCs w:val="21"/>
              </w:rPr>
              <w:lastRenderedPageBreak/>
              <w:t xml:space="preserve">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1E00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C924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DF4CC4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34D2D1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6BDF4666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F6B80" w14:textId="54832D6A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Cs/>
                <w:sz w:val="21"/>
                <w:szCs w:val="21"/>
                <w:lang w:bidi="ar"/>
              </w:rPr>
            </w:pPr>
            <w:r w:rsidRPr="00114086">
              <w:rPr>
                <w:bCs/>
                <w:sz w:val="21"/>
                <w:szCs w:val="21"/>
              </w:rPr>
              <w:t xml:space="preserve">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BECF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4.59 (2.27-9.2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E5C94" w14:textId="084EE38B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&lt;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AC270F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075378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EFCFD8D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C9E87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Hypertension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A9B6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889B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4B846B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C7E93E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55696E8F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7F525" w14:textId="7F508180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46E0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CBC8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E789E2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457BFE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02A8061B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350E5" w14:textId="5FBA5A2C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33F1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2.44 (1.52-3.9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AC97" w14:textId="557BEE30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&lt;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8C5243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E0C8DC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9EB646B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EE220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Diabetes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58E7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7357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5BB822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57BD01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7947C06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810B8" w14:textId="3A96A6DD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6575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2294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926864D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5FAF4F7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6777A3F1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6D948" w14:textId="6090699D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A769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2.46 (1.30-4.6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A47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0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1759397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3.14 (1.61-6.1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6ABCA2A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01</w:t>
            </w:r>
          </w:p>
        </w:tc>
      </w:tr>
      <w:tr w:rsidR="007209DF" w:rsidRPr="00114086" w14:paraId="0F548F9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49F6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Dyslipidemia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7546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E054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FCE4DF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892B5C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7B0979E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5C789" w14:textId="26F3ACDD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9C4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C0A8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A6D133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5862E7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0C2A264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557E7" w14:textId="19A9C66B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9E1A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91 (1.17-3.1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3A2D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1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79B92C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65BF49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02D26763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C9AE4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CV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ED80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224B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BE64AD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CD2820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299A967E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50094" w14:textId="6EE475E6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40FC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DFFE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42E831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7685BE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5B3771A0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C36FE" w14:textId="0D1544C3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6723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4.37 (1.93-9.8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937F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CE50C9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A2010F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8977037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EF32B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Pelvic infectio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3B5F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90D5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440999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D5031E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0EA9FBB0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8CD37" w14:textId="68C063E5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58BA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B42E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171C14D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1181B5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2DC098C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936E0" w14:textId="24BF502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B021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3.74 (1.74-8.0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C40F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E541872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2.52 (1.13-5.5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3A9E6A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24</w:t>
            </w:r>
          </w:p>
        </w:tc>
      </w:tr>
      <w:tr w:rsidR="007209DF" w:rsidRPr="00114086" w14:paraId="1FA33FE4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70CD0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Female hormones us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34FF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EBC3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7587B13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1A69B5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48C203B6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6C01B" w14:textId="7C399E8C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No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4A11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44AD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BE8EEE2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210B7A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680DDED4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54665" w14:textId="74B229F8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 xml:space="preserve">  Ye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A630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3.26 (1.79-5.9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64203" w14:textId="0E6D851A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&lt;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454F3C97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2.37 (1.29-4.3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D43BFC" w14:textId="77777777" w:rsidR="007209DF" w:rsidRPr="00114086" w:rsidRDefault="007209DF" w:rsidP="007632B0">
            <w:pP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rFonts w:eastAsia="Arial"/>
                <w:bCs/>
                <w:sz w:val="21"/>
                <w:szCs w:val="21"/>
              </w:rPr>
              <w:t>0.006</w:t>
            </w:r>
          </w:p>
        </w:tc>
      </w:tr>
      <w:tr w:rsidR="007209DF" w:rsidRPr="00114086" w14:paraId="44B5A035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A5244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Sleep duratio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2E01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B565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2ABA00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D27A36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5019B733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CFFBA6" w14:textId="2E24C364" w:rsidR="007209DF" w:rsidRPr="00114086" w:rsidRDefault="007209DF" w:rsidP="007632B0">
            <w:pPr>
              <w:widowControl w:val="0"/>
              <w:adjustRightInd w:val="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 xml:space="preserve">  &lt;</w:t>
            </w:r>
            <w:r w:rsidR="00A649CB" w:rsidRPr="00114086">
              <w:rPr>
                <w:sz w:val="21"/>
                <w:szCs w:val="21"/>
              </w:rPr>
              <w:t xml:space="preserve"> </w:t>
            </w:r>
            <w:r w:rsidRPr="00114086">
              <w:rPr>
                <w:sz w:val="21"/>
                <w:szCs w:val="21"/>
              </w:rPr>
              <w:t xml:space="preserve">7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5B0C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C635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2BCCDE4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D78D89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0C10A3E6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960F19" w14:textId="6CF9D3A4" w:rsidR="007209DF" w:rsidRPr="00114086" w:rsidRDefault="007209DF" w:rsidP="007632B0">
            <w:pPr>
              <w:widowControl w:val="0"/>
              <w:adjustRightInd w:val="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 xml:space="preserve">  7-9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DF75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87 (0.52-1.4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5B1F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579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49D9653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40DAF7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2107365A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56C6F37" w14:textId="795D1EBA" w:rsidR="007209DF" w:rsidRPr="00114086" w:rsidRDefault="007209DF" w:rsidP="007632B0">
            <w:pPr>
              <w:widowControl w:val="0"/>
              <w:adjustRightInd w:val="0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 xml:space="preserve">  &gt;</w:t>
            </w:r>
            <w:r w:rsidR="00A649CB" w:rsidRPr="00114086">
              <w:rPr>
                <w:sz w:val="21"/>
                <w:szCs w:val="21"/>
              </w:rPr>
              <w:t xml:space="preserve"> </w:t>
            </w:r>
            <w:r w:rsidRPr="00114086">
              <w:rPr>
                <w:sz w:val="21"/>
                <w:szCs w:val="21"/>
              </w:rPr>
              <w:t xml:space="preserve">9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387D1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2.27 (1.01-5.0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E3A10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4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EF6492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96273F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6E6974C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CE4F3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  <w:lang w:bidi="ar"/>
              </w:rPr>
              <w:t>BMI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81857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AA82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FD2E01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EC14C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67B039F8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719A6" w14:textId="75F867BF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 xml:space="preserve"> &lt;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>2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FC36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7446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05389118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622FF7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30203417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DDF2" w14:textId="7FE2635C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 xml:space="preserve"> 25-30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B7A9B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96 (0.98-3.9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B8984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57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6E47548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181EAF9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16DF2BBC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B23D4" w14:textId="574D2348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 xml:space="preserve"> ≥</w:t>
            </w:r>
            <w:r w:rsidR="00A649CB" w:rsidRPr="00114086">
              <w:rPr>
                <w:bCs/>
                <w:sz w:val="21"/>
                <w:szCs w:val="21"/>
              </w:rPr>
              <w:t xml:space="preserve"> </w:t>
            </w:r>
            <w:r w:rsidRPr="00114086">
              <w:rPr>
                <w:bCs/>
                <w:sz w:val="21"/>
                <w:szCs w:val="21"/>
              </w:rPr>
              <w:t xml:space="preserve">30 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A752D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2.78 (1.50-5.1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E0E2C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00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5D428B1E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DFF5A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2CCEB73B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D83A6" w14:textId="77777777" w:rsidR="007209DF" w:rsidRPr="00114086" w:rsidRDefault="007209DF" w:rsidP="007632B0">
            <w:pPr>
              <w:textAlignment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Total energy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01B3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1.00 (1.00-1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0273A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172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31DDC2A6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381275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  <w:tr w:rsidR="007209DF" w:rsidRPr="00114086" w14:paraId="7EA85D96" w14:textId="77777777" w:rsidTr="00B13C41">
        <w:trPr>
          <w:trHeight w:val="311"/>
          <w:jc w:val="center"/>
        </w:trPr>
        <w:tc>
          <w:tcPr>
            <w:tcW w:w="29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813A0" w14:textId="77777777" w:rsidR="007209DF" w:rsidRPr="00114086" w:rsidRDefault="007209DF" w:rsidP="007632B0">
            <w:pPr>
              <w:textAlignment w:val="center"/>
              <w:rPr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Total PUF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595A5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114086">
              <w:rPr>
                <w:sz w:val="21"/>
                <w:szCs w:val="21"/>
              </w:rPr>
              <w:t>0.99 (0.97-1.0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AE7CF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  <w:r w:rsidRPr="00114086">
              <w:rPr>
                <w:bCs/>
                <w:sz w:val="21"/>
                <w:szCs w:val="21"/>
              </w:rPr>
              <w:t>0.449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14:paraId="181BB643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A2BD572" w14:textId="77777777" w:rsidR="007209DF" w:rsidRPr="00114086" w:rsidRDefault="007209DF" w:rsidP="007632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3C249E9B" w14:textId="79422BFF" w:rsidR="001F6AED" w:rsidRPr="00114086" w:rsidRDefault="007209DF">
      <w:r w:rsidRPr="00114086">
        <w:rPr>
          <w:lang w:bidi="ar"/>
        </w:rPr>
        <w:t>Ref</w:t>
      </w:r>
      <w:r w:rsidR="00B13C41" w:rsidRPr="00114086">
        <w:rPr>
          <w:lang w:bidi="ar"/>
        </w:rPr>
        <w:t>,</w:t>
      </w:r>
      <w:r w:rsidRPr="00114086">
        <w:rPr>
          <w:lang w:bidi="ar"/>
        </w:rPr>
        <w:t> Reference</w:t>
      </w:r>
      <w:r w:rsidR="00B13C41" w:rsidRPr="00114086">
        <w:rPr>
          <w:lang w:bidi="ar"/>
        </w:rPr>
        <w:t>;</w:t>
      </w:r>
      <w:r w:rsidRPr="00114086">
        <w:rPr>
          <w:lang w:bidi="ar"/>
        </w:rPr>
        <w:t> OR</w:t>
      </w:r>
      <w:r w:rsidR="00B13C41" w:rsidRPr="00114086">
        <w:rPr>
          <w:lang w:bidi="ar"/>
        </w:rPr>
        <w:t>,</w:t>
      </w:r>
      <w:r w:rsidRPr="00114086">
        <w:rPr>
          <w:lang w:bidi="ar"/>
        </w:rPr>
        <w:t> </w:t>
      </w:r>
      <w:r w:rsidR="00B13C41" w:rsidRPr="00114086">
        <w:rPr>
          <w:lang w:bidi="ar"/>
        </w:rPr>
        <w:t>o</w:t>
      </w:r>
      <w:r w:rsidRPr="00114086">
        <w:rPr>
          <w:lang w:bidi="ar"/>
        </w:rPr>
        <w:t>dds </w:t>
      </w:r>
      <w:r w:rsidR="00B13C41" w:rsidRPr="00114086">
        <w:rPr>
          <w:lang w:bidi="ar"/>
        </w:rPr>
        <w:t>r</w:t>
      </w:r>
      <w:r w:rsidRPr="00114086">
        <w:rPr>
          <w:lang w:bidi="ar"/>
        </w:rPr>
        <w:t>atio</w:t>
      </w:r>
      <w:r w:rsidR="00B13C41" w:rsidRPr="00114086">
        <w:rPr>
          <w:lang w:bidi="ar"/>
        </w:rPr>
        <w:t>;</w:t>
      </w:r>
      <w:r w:rsidRPr="00114086">
        <w:rPr>
          <w:lang w:bidi="ar"/>
        </w:rPr>
        <w:t> CI</w:t>
      </w:r>
      <w:r w:rsidR="00B13C41" w:rsidRPr="00114086">
        <w:rPr>
          <w:lang w:bidi="ar"/>
        </w:rPr>
        <w:t>,</w:t>
      </w:r>
      <w:r w:rsidRPr="00114086">
        <w:rPr>
          <w:lang w:bidi="ar"/>
        </w:rPr>
        <w:t> </w:t>
      </w:r>
      <w:r w:rsidR="00B13C41" w:rsidRPr="00114086">
        <w:rPr>
          <w:lang w:bidi="ar"/>
        </w:rPr>
        <w:t>c</w:t>
      </w:r>
      <w:r w:rsidRPr="00114086">
        <w:rPr>
          <w:lang w:bidi="ar"/>
        </w:rPr>
        <w:t>onfidence </w:t>
      </w:r>
      <w:r w:rsidR="00B13C41" w:rsidRPr="00114086">
        <w:rPr>
          <w:lang w:bidi="ar"/>
        </w:rPr>
        <w:t>i</w:t>
      </w:r>
      <w:r w:rsidRPr="00114086">
        <w:rPr>
          <w:lang w:bidi="ar"/>
        </w:rPr>
        <w:t>nterval</w:t>
      </w:r>
      <w:r w:rsidR="00B13C41" w:rsidRPr="00114086">
        <w:rPr>
          <w:lang w:bidi="ar"/>
        </w:rPr>
        <w:t>;</w:t>
      </w:r>
      <w:r w:rsidR="00B13C41" w:rsidRPr="00114086">
        <w:rPr>
          <w:sz w:val="21"/>
          <w:szCs w:val="21"/>
        </w:rPr>
        <w:t xml:space="preserve"> PIR, poverty-to-income ratio; CVD, cardiovascular disease; BMI, body mass index; PUFA, polyunsaturated fatty acids.</w:t>
      </w:r>
    </w:p>
    <w:sectPr w:rsidR="001F6AED" w:rsidRPr="00114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4F499" w14:textId="77777777" w:rsidR="00B72B8E" w:rsidRDefault="00B72B8E" w:rsidP="007209DF">
      <w:r>
        <w:separator/>
      </w:r>
    </w:p>
  </w:endnote>
  <w:endnote w:type="continuationSeparator" w:id="0">
    <w:p w14:paraId="7CBC9474" w14:textId="77777777" w:rsidR="00B72B8E" w:rsidRDefault="00B72B8E" w:rsidP="00720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65FED" w14:textId="77777777" w:rsidR="00B72B8E" w:rsidRDefault="00B72B8E" w:rsidP="007209DF">
      <w:r>
        <w:separator/>
      </w:r>
    </w:p>
  </w:footnote>
  <w:footnote w:type="continuationSeparator" w:id="0">
    <w:p w14:paraId="739D705B" w14:textId="77777777" w:rsidR="00B72B8E" w:rsidRDefault="00B72B8E" w:rsidP="00720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60"/>
    <w:rsid w:val="00114086"/>
    <w:rsid w:val="001F6AED"/>
    <w:rsid w:val="002C0177"/>
    <w:rsid w:val="003331C0"/>
    <w:rsid w:val="007209DF"/>
    <w:rsid w:val="00A649CB"/>
    <w:rsid w:val="00B13C41"/>
    <w:rsid w:val="00B72B8E"/>
    <w:rsid w:val="00E4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1C0AC"/>
  <w15:chartTrackingRefBased/>
  <w15:docId w15:val="{CDFBC8F3-27A5-42C9-A8ED-267C2130D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9DF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9DF"/>
    <w:pPr>
      <w:widowControl w:val="0"/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9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9DF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7209DF"/>
    <w:pPr>
      <w:widowControl w:val="0"/>
      <w:autoSpaceDE/>
      <w:autoSpaceDN/>
      <w:jc w:val="center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55</Words>
  <Characters>2028</Characters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1-08T06:25:00Z</dcterms:created>
  <dcterms:modified xsi:type="dcterms:W3CDTF">2023-11-28T10:42:00Z</dcterms:modified>
</cp:coreProperties>
</file>